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142B07" w14:textId="77777777" w:rsidR="00C304DD" w:rsidRPr="00BA704F" w:rsidRDefault="00C304DD" w:rsidP="00C304DD">
      <w:pPr>
        <w:rPr>
          <w:color w:val="000000" w:themeColor="text1"/>
        </w:rPr>
      </w:pPr>
      <w:r w:rsidRPr="00BA704F">
        <w:rPr>
          <w:b/>
          <w:bCs/>
        </w:rPr>
        <w:t xml:space="preserve">S1 File. DCE manuscript. </w:t>
      </w:r>
      <w:r w:rsidRPr="00BA704F">
        <w:t xml:space="preserve">The script used by enumerators to present the DCE to participants. </w:t>
      </w:r>
    </w:p>
    <w:p w14:paraId="2A77BD2C" w14:textId="77777777" w:rsidR="00C304DD" w:rsidRPr="00BA704F" w:rsidRDefault="00C304DD" w:rsidP="005E4997">
      <w:pPr>
        <w:jc w:val="both"/>
        <w:rPr>
          <w:color w:val="000000" w:themeColor="text1"/>
        </w:rPr>
      </w:pPr>
    </w:p>
    <w:p w14:paraId="5C742A3A" w14:textId="1DED0F7C" w:rsidR="005E4997" w:rsidRPr="00BA704F" w:rsidRDefault="005E4997" w:rsidP="005E4997">
      <w:pPr>
        <w:jc w:val="both"/>
        <w:rPr>
          <w:color w:val="000000" w:themeColor="text1"/>
        </w:rPr>
      </w:pPr>
      <w:r w:rsidRPr="00BA704F">
        <w:rPr>
          <w:color w:val="000000" w:themeColor="text1"/>
        </w:rPr>
        <w:t>Sex work is legal and regulated in Senegal. To practise it legally, you must:</w:t>
      </w:r>
    </w:p>
    <w:p w14:paraId="6F84CB42" w14:textId="3A786697" w:rsidR="005E4997" w:rsidRPr="00BA704F" w:rsidRDefault="005E4997" w:rsidP="00C304DD">
      <w:pPr>
        <w:pStyle w:val="ListParagraph"/>
        <w:numPr>
          <w:ilvl w:val="0"/>
          <w:numId w:val="3"/>
        </w:numPr>
        <w:jc w:val="both"/>
        <w:rPr>
          <w:rFonts w:ascii="Times New Roman" w:hAnsi="Times New Roman" w:cs="Times New Roman"/>
          <w:color w:val="000000" w:themeColor="text1"/>
          <w:sz w:val="24"/>
          <w:szCs w:val="24"/>
        </w:rPr>
      </w:pPr>
      <w:r w:rsidRPr="00BA704F">
        <w:rPr>
          <w:rFonts w:ascii="Times New Roman" w:hAnsi="Times New Roman" w:cs="Times New Roman"/>
          <w:color w:val="000000" w:themeColor="text1"/>
          <w:sz w:val="24"/>
          <w:szCs w:val="24"/>
        </w:rPr>
        <w:t xml:space="preserve">register with the </w:t>
      </w:r>
      <w:proofErr w:type="gramStart"/>
      <w:r w:rsidRPr="00BA704F">
        <w:rPr>
          <w:rFonts w:ascii="Times New Roman" w:hAnsi="Times New Roman" w:cs="Times New Roman"/>
          <w:color w:val="000000" w:themeColor="text1"/>
          <w:sz w:val="24"/>
          <w:szCs w:val="24"/>
        </w:rPr>
        <w:t>authorities</w:t>
      </w:r>
      <w:proofErr w:type="gramEnd"/>
    </w:p>
    <w:p w14:paraId="54769B29" w14:textId="76AEB8F4" w:rsidR="005E4997" w:rsidRPr="00BA704F" w:rsidRDefault="005E4997" w:rsidP="00C304DD">
      <w:pPr>
        <w:pStyle w:val="ListParagraph"/>
        <w:numPr>
          <w:ilvl w:val="0"/>
          <w:numId w:val="3"/>
        </w:numPr>
        <w:jc w:val="both"/>
        <w:rPr>
          <w:rFonts w:ascii="Times New Roman" w:hAnsi="Times New Roman" w:cs="Times New Roman"/>
          <w:color w:val="000000" w:themeColor="text1"/>
          <w:sz w:val="24"/>
          <w:szCs w:val="24"/>
        </w:rPr>
      </w:pPr>
      <w:r w:rsidRPr="00BA704F">
        <w:rPr>
          <w:rFonts w:ascii="Times New Roman" w:hAnsi="Times New Roman" w:cs="Times New Roman"/>
          <w:color w:val="000000" w:themeColor="text1"/>
          <w:sz w:val="24"/>
          <w:szCs w:val="24"/>
        </w:rPr>
        <w:t>undergo routine monthly medical check-ups and test negative for STIs, at a monthly cost of around FCFA 2,000</w:t>
      </w:r>
    </w:p>
    <w:p w14:paraId="652B5B38" w14:textId="67EBA224" w:rsidR="005E4997" w:rsidRPr="00BA704F" w:rsidRDefault="005E4997" w:rsidP="00C304DD">
      <w:pPr>
        <w:pStyle w:val="ListParagraph"/>
        <w:numPr>
          <w:ilvl w:val="0"/>
          <w:numId w:val="3"/>
        </w:numPr>
        <w:jc w:val="both"/>
        <w:rPr>
          <w:rFonts w:ascii="Times New Roman" w:hAnsi="Times New Roman" w:cs="Times New Roman"/>
          <w:color w:val="000000" w:themeColor="text1"/>
          <w:sz w:val="24"/>
          <w:szCs w:val="24"/>
        </w:rPr>
      </w:pPr>
      <w:r w:rsidRPr="00BA704F">
        <w:rPr>
          <w:rFonts w:ascii="Times New Roman" w:hAnsi="Times New Roman" w:cs="Times New Roman"/>
          <w:color w:val="000000" w:themeColor="text1"/>
          <w:sz w:val="24"/>
          <w:szCs w:val="24"/>
        </w:rPr>
        <w:t xml:space="preserve">carry an up-to-date health </w:t>
      </w:r>
      <w:r w:rsidR="00302162" w:rsidRPr="00BA704F">
        <w:rPr>
          <w:rFonts w:ascii="Times New Roman" w:hAnsi="Times New Roman" w:cs="Times New Roman"/>
          <w:color w:val="000000" w:themeColor="text1"/>
          <w:sz w:val="24"/>
          <w:szCs w:val="24"/>
        </w:rPr>
        <w:t>booklet</w:t>
      </w:r>
      <w:r w:rsidRPr="00BA704F">
        <w:rPr>
          <w:rFonts w:ascii="Times New Roman" w:hAnsi="Times New Roman" w:cs="Times New Roman"/>
          <w:color w:val="000000" w:themeColor="text1"/>
          <w:sz w:val="24"/>
          <w:szCs w:val="24"/>
        </w:rPr>
        <w:t xml:space="preserve">, confirming your compliance with routine medical </w:t>
      </w:r>
      <w:proofErr w:type="gramStart"/>
      <w:r w:rsidRPr="00BA704F">
        <w:rPr>
          <w:rFonts w:ascii="Times New Roman" w:hAnsi="Times New Roman" w:cs="Times New Roman"/>
          <w:color w:val="000000" w:themeColor="text1"/>
          <w:sz w:val="24"/>
          <w:szCs w:val="24"/>
        </w:rPr>
        <w:t>check-ups</w:t>
      </w:r>
      <w:proofErr w:type="gramEnd"/>
      <w:r w:rsidRPr="00BA704F">
        <w:rPr>
          <w:rFonts w:ascii="Times New Roman" w:hAnsi="Times New Roman" w:cs="Times New Roman"/>
          <w:color w:val="000000" w:themeColor="text1"/>
          <w:sz w:val="24"/>
          <w:szCs w:val="24"/>
        </w:rPr>
        <w:t xml:space="preserve"> </w:t>
      </w:r>
    </w:p>
    <w:p w14:paraId="4B575FB1" w14:textId="77777777" w:rsidR="005E4997" w:rsidRPr="00BA704F" w:rsidRDefault="005E4997" w:rsidP="005E4997">
      <w:pPr>
        <w:jc w:val="both"/>
        <w:rPr>
          <w:color w:val="000000" w:themeColor="text1"/>
        </w:rPr>
      </w:pPr>
      <w:r w:rsidRPr="00BA704F">
        <w:rPr>
          <w:color w:val="000000" w:themeColor="text1"/>
        </w:rPr>
        <w:t>Your ID and photo will also be kept at the hospital and in a police file to prove your registration. These records will not be deleted if you leave sex work.</w:t>
      </w:r>
    </w:p>
    <w:p w14:paraId="2D5897AC" w14:textId="77777777" w:rsidR="00D57FF8" w:rsidRPr="00BA704F" w:rsidRDefault="00D57FF8" w:rsidP="005E4997">
      <w:pPr>
        <w:jc w:val="both"/>
        <w:rPr>
          <w:color w:val="000000" w:themeColor="text1"/>
        </w:rPr>
      </w:pPr>
    </w:p>
    <w:p w14:paraId="71FED5CD" w14:textId="77777777" w:rsidR="005E4997" w:rsidRPr="00BA704F" w:rsidRDefault="005E4997" w:rsidP="005E4997">
      <w:pPr>
        <w:jc w:val="both"/>
        <w:rPr>
          <w:color w:val="000000" w:themeColor="text1"/>
        </w:rPr>
      </w:pPr>
      <w:r w:rsidRPr="00BA704F">
        <w:rPr>
          <w:color w:val="000000" w:themeColor="text1"/>
        </w:rPr>
        <w:t xml:space="preserve">Being registered will not affect your human rights, you and your family members will still be able to travel outside Senegal, have access to the judicial system or the profession of your choice. </w:t>
      </w:r>
    </w:p>
    <w:p w14:paraId="5BAC3633" w14:textId="77777777" w:rsidR="00D57FF8" w:rsidRPr="00BA704F" w:rsidRDefault="00D57FF8" w:rsidP="005E4997">
      <w:pPr>
        <w:jc w:val="both"/>
        <w:rPr>
          <w:color w:val="000000" w:themeColor="text1"/>
        </w:rPr>
      </w:pPr>
    </w:p>
    <w:p w14:paraId="585D04C5" w14:textId="77777777" w:rsidR="005E4997" w:rsidRPr="00BA704F" w:rsidRDefault="005E4997" w:rsidP="005E4997">
      <w:pPr>
        <w:jc w:val="both"/>
        <w:rPr>
          <w:color w:val="000000" w:themeColor="text1"/>
        </w:rPr>
      </w:pPr>
      <w:r w:rsidRPr="00BA704F">
        <w:rPr>
          <w:color w:val="000000" w:themeColor="text1"/>
        </w:rPr>
        <w:t>Senegalese law stipulates that unregistered sex workers risk a fine of 30,000 FCFA and a prison sentence of up to 6 months if arrested by the police.</w:t>
      </w:r>
    </w:p>
    <w:p w14:paraId="038CD79B" w14:textId="77777777" w:rsidR="005E4997" w:rsidRPr="00BA704F" w:rsidRDefault="005E4997" w:rsidP="005E4997">
      <w:pPr>
        <w:jc w:val="both"/>
        <w:rPr>
          <w:b/>
          <w:bCs/>
          <w:color w:val="000000" w:themeColor="text1"/>
        </w:rPr>
      </w:pPr>
    </w:p>
    <w:p w14:paraId="4D380736" w14:textId="5B73413D" w:rsidR="005E4997" w:rsidRPr="00BA704F" w:rsidRDefault="005E4997" w:rsidP="005E4997">
      <w:pPr>
        <w:jc w:val="both"/>
        <w:rPr>
          <w:color w:val="000000" w:themeColor="text1"/>
        </w:rPr>
      </w:pPr>
      <w:r w:rsidRPr="00BA704F">
        <w:rPr>
          <w:color w:val="000000" w:themeColor="text1"/>
        </w:rPr>
        <w:t>We will now describe the different variants of the registration policy. There are ten questions, and each question presents two policy options that we would like you to compare. We'll ask you to tell us whether you prefer policy A, or policy B or neither</w:t>
      </w:r>
      <w:r w:rsidR="00BA704F" w:rsidRPr="00BA704F">
        <w:rPr>
          <w:color w:val="000000" w:themeColor="text1"/>
        </w:rPr>
        <w:t xml:space="preserve"> because you prefer your current situation</w:t>
      </w:r>
      <w:r w:rsidRPr="00BA704F">
        <w:rPr>
          <w:color w:val="000000" w:themeColor="text1"/>
        </w:rPr>
        <w:t>.</w:t>
      </w:r>
    </w:p>
    <w:p w14:paraId="2DAB45D5" w14:textId="77777777" w:rsidR="00E2448B" w:rsidRPr="00BA704F" w:rsidRDefault="00E2448B" w:rsidP="005E4997">
      <w:pPr>
        <w:jc w:val="both"/>
        <w:rPr>
          <w:color w:val="000000" w:themeColor="text1"/>
        </w:rPr>
      </w:pPr>
    </w:p>
    <w:p w14:paraId="79797B67" w14:textId="77777777" w:rsidR="005E4997" w:rsidRPr="00BA704F" w:rsidRDefault="005E4997" w:rsidP="005E4997">
      <w:pPr>
        <w:jc w:val="both"/>
        <w:rPr>
          <w:color w:val="000000" w:themeColor="text1"/>
        </w:rPr>
      </w:pPr>
      <w:r w:rsidRPr="00BA704F">
        <w:rPr>
          <w:color w:val="000000" w:themeColor="text1"/>
        </w:rPr>
        <w:t>Each policy option described depends on the following elements: file, proof of registration, confidentiality at the hospital, free medical visits, and psychosocial follow-up.</w:t>
      </w:r>
    </w:p>
    <w:p w14:paraId="448027FD" w14:textId="77777777" w:rsidR="005E4997" w:rsidRPr="00BA704F" w:rsidRDefault="005E4997" w:rsidP="005E4997">
      <w:pPr>
        <w:jc w:val="both"/>
        <w:rPr>
          <w:color w:val="000000" w:themeColor="text1"/>
        </w:rPr>
      </w:pPr>
      <w:r w:rsidRPr="00BA704F">
        <w:rPr>
          <w:color w:val="000000" w:themeColor="text1"/>
        </w:rPr>
        <w:t>Remember, there are no right or wrong answers.</w:t>
      </w:r>
    </w:p>
    <w:p w14:paraId="038ADB46" w14:textId="77777777" w:rsidR="005E4997" w:rsidRPr="00BA704F" w:rsidRDefault="005E4997" w:rsidP="005E4997">
      <w:pPr>
        <w:jc w:val="both"/>
        <w:rPr>
          <w:color w:val="000000" w:themeColor="text1"/>
        </w:rPr>
      </w:pPr>
    </w:p>
    <w:p w14:paraId="010AAF0D" w14:textId="77777777" w:rsidR="005E4997" w:rsidRPr="00BA704F" w:rsidRDefault="005E4997" w:rsidP="005E4997">
      <w:pPr>
        <w:jc w:val="both"/>
        <w:rPr>
          <w:color w:val="000000" w:themeColor="text1"/>
        </w:rPr>
      </w:pPr>
      <w:r w:rsidRPr="00BA704F">
        <w:rPr>
          <w:color w:val="000000" w:themeColor="text1"/>
        </w:rPr>
        <w:t>Once the task has been explained, the enumerator shows the participant the policy options. Whilst showing the participant the policy options on the screen, the enumerator asks:</w:t>
      </w:r>
    </w:p>
    <w:p w14:paraId="65633226" w14:textId="77777777" w:rsidR="00E2448B" w:rsidRPr="00BA704F" w:rsidRDefault="00E2448B" w:rsidP="005E4997">
      <w:pPr>
        <w:jc w:val="both"/>
        <w:rPr>
          <w:color w:val="000000" w:themeColor="text1"/>
        </w:rPr>
      </w:pPr>
    </w:p>
    <w:p w14:paraId="11EA360E" w14:textId="77777777" w:rsidR="005E4997" w:rsidRPr="00BA704F" w:rsidRDefault="005E4997" w:rsidP="00E2448B">
      <w:pPr>
        <w:pStyle w:val="ListParagraph"/>
        <w:numPr>
          <w:ilvl w:val="0"/>
          <w:numId w:val="4"/>
        </w:numPr>
        <w:spacing w:after="0" w:line="240" w:lineRule="auto"/>
        <w:jc w:val="both"/>
        <w:rPr>
          <w:rFonts w:ascii="Times New Roman" w:eastAsia="Times New Roman" w:hAnsi="Times New Roman" w:cs="Times New Roman"/>
          <w:color w:val="000000" w:themeColor="text1"/>
          <w:sz w:val="24"/>
          <w:szCs w:val="24"/>
        </w:rPr>
      </w:pPr>
      <w:r w:rsidRPr="00BA704F">
        <w:rPr>
          <w:rFonts w:ascii="Times New Roman" w:eastAsia="Times New Roman" w:hAnsi="Times New Roman" w:cs="Times New Roman"/>
          <w:color w:val="000000" w:themeColor="text1"/>
          <w:sz w:val="24"/>
          <w:szCs w:val="24"/>
        </w:rPr>
        <w:t xml:space="preserve">Imagine two registration policies: Policy A and policy B. Which do you prefer? </w:t>
      </w:r>
    </w:p>
    <w:p w14:paraId="02BBB2B3" w14:textId="5ACD46FA" w:rsidR="00AA0387" w:rsidRPr="00BA704F" w:rsidRDefault="005E4997" w:rsidP="00347002">
      <w:pPr>
        <w:pStyle w:val="ListParagraph"/>
        <w:jc w:val="both"/>
        <w:rPr>
          <w:rFonts w:ascii="Times New Roman" w:hAnsi="Times New Roman" w:cs="Times New Roman"/>
          <w:color w:val="000000" w:themeColor="text1"/>
          <w:sz w:val="24"/>
          <w:szCs w:val="24"/>
        </w:rPr>
      </w:pPr>
      <w:r w:rsidRPr="00BA704F">
        <w:rPr>
          <w:rFonts w:ascii="Times New Roman" w:hAnsi="Times New Roman" w:cs="Times New Roman"/>
          <w:color w:val="000000" w:themeColor="text1"/>
          <w:sz w:val="24"/>
          <w:szCs w:val="24"/>
        </w:rPr>
        <w:t xml:space="preserve">The responses to the first question are Policy A, Policy B or neither (opt-out) e.g., </w:t>
      </w:r>
      <w:r w:rsidR="000718F4" w:rsidRPr="00BA704F">
        <w:rPr>
          <w:rFonts w:ascii="Times New Roman" w:hAnsi="Times New Roman" w:cs="Times New Roman"/>
          <w:color w:val="000000" w:themeColor="text1"/>
          <w:sz w:val="24"/>
          <w:szCs w:val="24"/>
        </w:rPr>
        <w:t>prefer their current situatio</w:t>
      </w:r>
      <w:r w:rsidR="00BA704F">
        <w:rPr>
          <w:rFonts w:ascii="Times New Roman" w:hAnsi="Times New Roman" w:cs="Times New Roman"/>
          <w:color w:val="000000" w:themeColor="text1"/>
          <w:sz w:val="24"/>
          <w:szCs w:val="24"/>
        </w:rPr>
        <w:t>n</w:t>
      </w:r>
      <w:r w:rsidRPr="00BA704F">
        <w:rPr>
          <w:rFonts w:ascii="Times New Roman" w:hAnsi="Times New Roman" w:cs="Times New Roman"/>
          <w:color w:val="000000" w:themeColor="text1"/>
          <w:sz w:val="24"/>
          <w:szCs w:val="24"/>
        </w:rPr>
        <w:t>. If the participant choses to opt-out, a question that forces a choice between policy A or B follows:</w:t>
      </w:r>
    </w:p>
    <w:p w14:paraId="1A5A80CA" w14:textId="13DEB847" w:rsidR="00347002" w:rsidRPr="00BA704F" w:rsidRDefault="00347002" w:rsidP="00347002">
      <w:pPr>
        <w:pStyle w:val="ListParagraph"/>
        <w:numPr>
          <w:ilvl w:val="0"/>
          <w:numId w:val="4"/>
        </w:numPr>
        <w:jc w:val="both"/>
        <w:rPr>
          <w:rFonts w:ascii="Times New Roman" w:hAnsi="Times New Roman" w:cs="Times New Roman"/>
          <w:color w:val="000000" w:themeColor="text1"/>
          <w:kern w:val="2"/>
          <w:sz w:val="24"/>
          <w:szCs w:val="24"/>
          <w14:ligatures w14:val="standardContextual"/>
        </w:rPr>
      </w:pPr>
      <w:r w:rsidRPr="00BA704F">
        <w:rPr>
          <w:rFonts w:ascii="Times New Roman" w:hAnsi="Times New Roman" w:cs="Times New Roman"/>
          <w:color w:val="000000" w:themeColor="text1"/>
          <w:sz w:val="24"/>
          <w:szCs w:val="24"/>
        </w:rPr>
        <w:t>Do you prefer</w:t>
      </w:r>
      <w:r w:rsidRPr="00BA704F">
        <w:rPr>
          <w:rFonts w:ascii="Times New Roman" w:hAnsi="Times New Roman" w:cs="Times New Roman"/>
          <w:color w:val="000000" w:themeColor="text1"/>
          <w:sz w:val="24"/>
          <w:szCs w:val="24"/>
        </w:rPr>
        <w:t xml:space="preserve"> Policy A </w:t>
      </w:r>
      <w:r w:rsidRPr="00BA704F">
        <w:rPr>
          <w:rFonts w:ascii="Times New Roman" w:hAnsi="Times New Roman" w:cs="Times New Roman"/>
          <w:color w:val="000000" w:themeColor="text1"/>
          <w:sz w:val="24"/>
          <w:szCs w:val="24"/>
        </w:rPr>
        <w:t>or Policy B?</w:t>
      </w:r>
    </w:p>
    <w:sectPr w:rsidR="00347002" w:rsidRPr="00BA704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4812CD"/>
    <w:multiLevelType w:val="hybridMultilevel"/>
    <w:tmpl w:val="C8FACB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AC1F6C"/>
    <w:multiLevelType w:val="hybridMultilevel"/>
    <w:tmpl w:val="C19CFA34"/>
    <w:lvl w:ilvl="0" w:tplc="BE0EBC7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FC86246"/>
    <w:multiLevelType w:val="hybridMultilevel"/>
    <w:tmpl w:val="E9F05A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6B5076C"/>
    <w:multiLevelType w:val="hybridMultilevel"/>
    <w:tmpl w:val="5E7C2C0E"/>
    <w:lvl w:ilvl="0" w:tplc="228009FC">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1485875">
    <w:abstractNumId w:val="3"/>
  </w:num>
  <w:num w:numId="2" w16cid:durableId="1426345497">
    <w:abstractNumId w:val="2"/>
  </w:num>
  <w:num w:numId="3" w16cid:durableId="223836840">
    <w:abstractNumId w:val="1"/>
  </w:num>
  <w:num w:numId="4" w16cid:durableId="7400996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997"/>
    <w:rsid w:val="000156F2"/>
    <w:rsid w:val="00017FDE"/>
    <w:rsid w:val="00020AFF"/>
    <w:rsid w:val="000451BB"/>
    <w:rsid w:val="00047E19"/>
    <w:rsid w:val="000718F4"/>
    <w:rsid w:val="000C0372"/>
    <w:rsid w:val="000E3E11"/>
    <w:rsid w:val="001473B7"/>
    <w:rsid w:val="0016078F"/>
    <w:rsid w:val="0016676A"/>
    <w:rsid w:val="0019071B"/>
    <w:rsid w:val="00194837"/>
    <w:rsid w:val="001A3634"/>
    <w:rsid w:val="001A75A5"/>
    <w:rsid w:val="001B1DC3"/>
    <w:rsid w:val="001B3F69"/>
    <w:rsid w:val="001D60FE"/>
    <w:rsid w:val="001F0C9D"/>
    <w:rsid w:val="001F2409"/>
    <w:rsid w:val="002111CE"/>
    <w:rsid w:val="00237745"/>
    <w:rsid w:val="002671BE"/>
    <w:rsid w:val="00296195"/>
    <w:rsid w:val="002A0478"/>
    <w:rsid w:val="002A412D"/>
    <w:rsid w:val="002C411F"/>
    <w:rsid w:val="002C71B9"/>
    <w:rsid w:val="002D410B"/>
    <w:rsid w:val="002F66DE"/>
    <w:rsid w:val="00302162"/>
    <w:rsid w:val="00347002"/>
    <w:rsid w:val="003648BE"/>
    <w:rsid w:val="0038349C"/>
    <w:rsid w:val="0039213E"/>
    <w:rsid w:val="003B55AA"/>
    <w:rsid w:val="003C2B3E"/>
    <w:rsid w:val="003D64B2"/>
    <w:rsid w:val="003E721F"/>
    <w:rsid w:val="00491629"/>
    <w:rsid w:val="0049501C"/>
    <w:rsid w:val="004E1B08"/>
    <w:rsid w:val="004E314A"/>
    <w:rsid w:val="005000F9"/>
    <w:rsid w:val="005119AC"/>
    <w:rsid w:val="00580636"/>
    <w:rsid w:val="005B0348"/>
    <w:rsid w:val="005E3CAD"/>
    <w:rsid w:val="005E4997"/>
    <w:rsid w:val="0064380F"/>
    <w:rsid w:val="0066195E"/>
    <w:rsid w:val="006673C1"/>
    <w:rsid w:val="006764B3"/>
    <w:rsid w:val="00685BCD"/>
    <w:rsid w:val="006C583B"/>
    <w:rsid w:val="006F1FB6"/>
    <w:rsid w:val="00732A2D"/>
    <w:rsid w:val="007C1D14"/>
    <w:rsid w:val="007D3015"/>
    <w:rsid w:val="007E7199"/>
    <w:rsid w:val="00803C3B"/>
    <w:rsid w:val="00807D3B"/>
    <w:rsid w:val="00816335"/>
    <w:rsid w:val="0081672B"/>
    <w:rsid w:val="00823871"/>
    <w:rsid w:val="00830D15"/>
    <w:rsid w:val="00847B59"/>
    <w:rsid w:val="0086713B"/>
    <w:rsid w:val="00881572"/>
    <w:rsid w:val="00926F25"/>
    <w:rsid w:val="00930802"/>
    <w:rsid w:val="00976C4B"/>
    <w:rsid w:val="009B748B"/>
    <w:rsid w:val="009C21C1"/>
    <w:rsid w:val="00A919B9"/>
    <w:rsid w:val="00AA0387"/>
    <w:rsid w:val="00AA3BF9"/>
    <w:rsid w:val="00AC6F1C"/>
    <w:rsid w:val="00B73F66"/>
    <w:rsid w:val="00B7499B"/>
    <w:rsid w:val="00BA704F"/>
    <w:rsid w:val="00BC1B8F"/>
    <w:rsid w:val="00BF5C69"/>
    <w:rsid w:val="00C304DD"/>
    <w:rsid w:val="00CB0E28"/>
    <w:rsid w:val="00D43D53"/>
    <w:rsid w:val="00D57FF8"/>
    <w:rsid w:val="00D80096"/>
    <w:rsid w:val="00E23CB5"/>
    <w:rsid w:val="00E2448B"/>
    <w:rsid w:val="00E26833"/>
    <w:rsid w:val="00E7493A"/>
    <w:rsid w:val="00E85A77"/>
    <w:rsid w:val="00E93ED6"/>
    <w:rsid w:val="00EA43D2"/>
    <w:rsid w:val="00F95E80"/>
    <w:rsid w:val="00FA0FDD"/>
    <w:rsid w:val="00FF6E23"/>
  </w:rsids>
  <m:mathPr>
    <m:mathFont m:val="Cambria Math"/>
    <m:brkBin m:val="before"/>
    <m:brkBinSub m:val="--"/>
    <m:smallFrac m:val="0"/>
    <m:dispDef/>
    <m:lMargin m:val="0"/>
    <m:rMargin m:val="0"/>
    <m:defJc m:val="centerGroup"/>
    <m:wrapIndent m:val="1440"/>
    <m:intLim m:val="subSup"/>
    <m:naryLim m:val="undOvr"/>
  </m:mathPr>
  <w:themeFontLang w:val="en-CM"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DDD3B82"/>
  <w15:chartTrackingRefBased/>
  <w15:docId w15:val="{46396E26-FC1D-684B-B793-6C4F88449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M"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4997"/>
    <w:rPr>
      <w:rFonts w:ascii="Times New Roman" w:eastAsia="Times New Roman" w:hAnsi="Times New Roman" w:cs="Times New Roman"/>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target,Liste couleur - Accent 11"/>
    <w:basedOn w:val="Normal"/>
    <w:link w:val="ListParagraphChar"/>
    <w:uiPriority w:val="34"/>
    <w:qFormat/>
    <w:rsid w:val="005E4997"/>
    <w:pPr>
      <w:spacing w:after="200" w:line="276" w:lineRule="auto"/>
      <w:ind w:left="720"/>
      <w:contextualSpacing/>
    </w:pPr>
    <w:rPr>
      <w:rFonts w:asciiTheme="minorHAnsi" w:eastAsiaTheme="minorEastAsia" w:hAnsiTheme="minorHAnsi" w:cstheme="minorBidi"/>
      <w:sz w:val="22"/>
      <w:szCs w:val="22"/>
    </w:rPr>
  </w:style>
  <w:style w:type="character" w:customStyle="1" w:styleId="ListParagraphChar">
    <w:name w:val="List Paragraph Char"/>
    <w:aliases w:val="target Char,Liste couleur - Accent 11 Char"/>
    <w:link w:val="ListParagraph"/>
    <w:uiPriority w:val="34"/>
    <w:locked/>
    <w:rsid w:val="005E4997"/>
    <w:rPr>
      <w:kern w:val="0"/>
      <w:sz w:val="22"/>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90</Words>
  <Characters>165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awlowski, Sandie</dc:creator>
  <cp:keywords/>
  <dc:description/>
  <cp:lastModifiedBy>Szawlowski, Sandie</cp:lastModifiedBy>
  <cp:revision>9</cp:revision>
  <dcterms:created xsi:type="dcterms:W3CDTF">2023-06-16T09:10:00Z</dcterms:created>
  <dcterms:modified xsi:type="dcterms:W3CDTF">2023-06-16T09:40:00Z</dcterms:modified>
</cp:coreProperties>
</file>